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"/>
        <w:gridCol w:w="848"/>
        <w:gridCol w:w="683"/>
        <w:gridCol w:w="704"/>
        <w:gridCol w:w="748"/>
        <w:gridCol w:w="825"/>
        <w:gridCol w:w="749"/>
        <w:gridCol w:w="728"/>
        <w:gridCol w:w="728"/>
        <w:gridCol w:w="728"/>
        <w:gridCol w:w="728"/>
        <w:gridCol w:w="733"/>
        <w:gridCol w:w="709"/>
      </w:tblGrid>
      <w:tr w:rsidR="005C5809" w:rsidRPr="00DE7478" w14:paraId="529CDB71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58C1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_Hlk212301693"/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train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D543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ediu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45204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Weigh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B385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ugar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D807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rotein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5BEF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lcia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C58AE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lu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2FF94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ha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3879D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Man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B66A61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al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BDBA4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Xyl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C5D23B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u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F0F5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ra</w:t>
            </w:r>
          </w:p>
        </w:tc>
      </w:tr>
      <w:tr w:rsidR="005C5809" w:rsidRPr="00DE7478" w14:paraId="3E3A6D40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B5F88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CCA4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M Tri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A13B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3407D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Xan/mL EPS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1C7B5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Alb/mL EP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4D56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g eq. Xan/mL EP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CBD7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D7CA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33D1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9BD7A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CE6E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2FF7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F401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µg/mg DW</w:t>
            </w:r>
          </w:p>
        </w:tc>
      </w:tr>
      <w:bookmarkEnd w:id="0"/>
      <w:tr w:rsidR="005C5809" w:rsidRPr="00DE7478" w14:paraId="54997A69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7E013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02B54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F1A4D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6E2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86E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F3595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224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657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3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2789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13D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84C7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3D6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EE0F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-02</w:t>
            </w:r>
          </w:p>
        </w:tc>
      </w:tr>
      <w:tr w:rsidR="005C5809" w:rsidRPr="00DE7478" w14:paraId="3994AC14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9F2B3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08DB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A9E41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708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9653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2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C28E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AC5F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911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1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A70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72B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5D1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+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D7B2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79FAB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0E-01</w:t>
            </w:r>
          </w:p>
        </w:tc>
      </w:tr>
      <w:tr w:rsidR="005C5809" w:rsidRPr="00DE7478" w14:paraId="441D0E48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A546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DFA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1950E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02B4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A147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3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18B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DF08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1794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5A95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F9DE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921C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A0882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361D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0E8703BA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9BB3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F3B3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07757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18D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36C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A989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C64C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2AED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A165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7F63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E04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44D1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E7B2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5E-02</w:t>
            </w:r>
          </w:p>
        </w:tc>
      </w:tr>
      <w:tr w:rsidR="005C5809" w:rsidRPr="00DE7478" w14:paraId="6A0B6A13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A6A7E8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473B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58227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6FF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316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F3E76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06AB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A358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A0C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A0F7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F782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0838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276F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1</w:t>
            </w:r>
          </w:p>
        </w:tc>
      </w:tr>
      <w:tr w:rsidR="005C5809" w:rsidRPr="00DE7478" w14:paraId="0B0DBE51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F15483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3F7D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89DB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6894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D844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8213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FD04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68A6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7DA3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A8F0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7DB15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A5B5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EB33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1515655A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AD689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15069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AA608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62E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6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C15E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1E3F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33D7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ADE8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573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58B0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2728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0F56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3E9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</w:tr>
      <w:tr w:rsidR="005C5809" w:rsidRPr="00DE7478" w14:paraId="378132E3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DE6C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BBCF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CDA4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1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608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2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5A2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+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4BA4E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0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F3F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F25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FDD5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BEAC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1A9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3EA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4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8FECE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E-02</w:t>
            </w:r>
          </w:p>
        </w:tc>
      </w:tr>
      <w:tr w:rsidR="005C5809" w:rsidRPr="00DE7478" w14:paraId="21D8AFC7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A12CB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FFD7E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A90F6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7F14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6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F13D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8248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DFC3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204D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0F97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FDF2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1354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601F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4A4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38CD9948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C2B0E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C6FA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55DE0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F10E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9109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E+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D626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2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5713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0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57B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3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4C3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2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9BFE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423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C38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43C44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2</w:t>
            </w:r>
          </w:p>
        </w:tc>
      </w:tr>
      <w:tr w:rsidR="005C5809" w:rsidRPr="00DE7478" w14:paraId="44270819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7E2FB4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F8F05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2945A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1B78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3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FE0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+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1FE9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063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AA06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6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7789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8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9FA0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530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0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4E5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DA6A2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</w:tr>
      <w:tr w:rsidR="005C5809" w:rsidRPr="00DE7478" w14:paraId="0CE32D92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E8E2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788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938D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55941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F6BA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2E1E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8E-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23AA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A0242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7DB1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BC80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F6B9B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FB29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42B0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7E8CE9EB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57E9D9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2D8F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3A38E0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4BC3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664A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105A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1E81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1F59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EBB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A8BF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9782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4153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EA1A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1</w:t>
            </w:r>
          </w:p>
        </w:tc>
      </w:tr>
      <w:tr w:rsidR="005C5809" w:rsidRPr="00DE7478" w14:paraId="1DF269FE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F6E39D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86F8F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B04F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1F4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F567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8E+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45D5E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3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C26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9C9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4F6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261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0F34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12B2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E2556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7BFAB14B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9039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E97132" w:themeColor="accent2"/>
                <w:sz w:val="18"/>
                <w:szCs w:val="18"/>
                <w:lang w:eastAsia="fr-FR"/>
              </w:rPr>
              <w:t>4_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AF11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1207C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37EFF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6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CC18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9FF4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1E-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27A4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A57A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080C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D9EC9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5779C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7EEC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610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02493F79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708354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6B1BB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3DC8E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049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8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AF8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FC15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9AEC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DA2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4980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358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79F4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920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4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5A325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2</w:t>
            </w:r>
          </w:p>
        </w:tc>
      </w:tr>
      <w:tr w:rsidR="005C5809" w:rsidRPr="00DE7478" w14:paraId="370AC4D9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14A39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D52FF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D686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BEDB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7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A62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E5BE0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D66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032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4DD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8E-0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9E1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1399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1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B302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02D0A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7E-02</w:t>
            </w:r>
          </w:p>
        </w:tc>
      </w:tr>
      <w:tr w:rsidR="005C5809" w:rsidRPr="00DE7478" w14:paraId="7D75A716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E852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8397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03D9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8147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5D2B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1031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4FFF3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FFB35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08EF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A4D1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C224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BDD1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E0A1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1E0773DB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97E091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8EF1F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E5820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EC3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1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87B4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E701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E202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77A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2A14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1150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7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176C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68F1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7BC37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</w:tr>
      <w:tr w:rsidR="005C5809" w:rsidRPr="00DE7478" w14:paraId="06E5EDE8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467D6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4036F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95A6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0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CFB0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1EF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ADEBA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3E6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CB9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4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351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8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217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02C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845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278A0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6E-02</w:t>
            </w:r>
          </w:p>
        </w:tc>
      </w:tr>
      <w:tr w:rsidR="005C5809" w:rsidRPr="00DE7478" w14:paraId="31E2B4BD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E490D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5140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DD915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DEF9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5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D627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4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6B38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1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18B5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8E+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6B986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7E+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223F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EAD3A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2E-0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6C9D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9E-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9457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9FD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-01</w:t>
            </w:r>
          </w:p>
        </w:tc>
      </w:tr>
      <w:tr w:rsidR="005C5809" w:rsidRPr="00DE7478" w14:paraId="4B0F9C4B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C872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19005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2ECD0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CE4C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09E1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9D103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2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3518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+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F86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7DA1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5BF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1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711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E+00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43D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C69B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</w:tr>
      <w:tr w:rsidR="005C5809" w:rsidRPr="00DE7478" w14:paraId="28B69692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BBFC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297A5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7C3F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0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721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696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+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4387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-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EE9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7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93F9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9862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C817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0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0E4B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0D6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3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269E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1</w:t>
            </w:r>
          </w:p>
        </w:tc>
      </w:tr>
      <w:tr w:rsidR="005C5809" w:rsidRPr="00DE7478" w14:paraId="0847EB59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B20F9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CEAA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35F7D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30F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,7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A509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4E+0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1CA5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CCC5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370F4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2C89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593C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42EF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A672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3866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453191CE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C6536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3A51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C0CFA7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AF5E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5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8C6F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26753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6E-03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4CE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1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2A4F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F908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5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EA4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4E-0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4576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C71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0E-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3A2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,7E-02</w:t>
            </w:r>
          </w:p>
        </w:tc>
      </w:tr>
      <w:tr w:rsidR="005C5809" w:rsidRPr="00DE7478" w14:paraId="6B21A397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B37689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7326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B62C1C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DD9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035F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+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92F01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5E-0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268E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8E+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EE34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6E+0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2A6B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3691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5E-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4702D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044B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E-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79F11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2E-01</w:t>
            </w:r>
          </w:p>
        </w:tc>
      </w:tr>
      <w:tr w:rsidR="005C5809" w:rsidRPr="00DE7478" w14:paraId="25CC013D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DBB37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3DB1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7C37D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3619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5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24774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7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10EA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E-0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BDC1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5F88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D0F8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A049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DEF0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82D9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A0DB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5B0FFB50" w14:textId="77777777" w:rsidTr="00C17046">
        <w:trPr>
          <w:trHeight w:val="288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585502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1EB0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1E89F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F26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04C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9E+0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74B9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-1,7E-04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ABEC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1E+0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50474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0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7FC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B50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8E-0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1041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,9E-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514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0E-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C2C51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6E-01</w:t>
            </w:r>
          </w:p>
        </w:tc>
      </w:tr>
      <w:tr w:rsidR="005C5809" w:rsidRPr="00DE7478" w14:paraId="782911AC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2924DA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776B2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578F1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34DB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,3E-0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84B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,2E+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8003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6E-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D4B99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9EBBF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DCF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129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8338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818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E2C60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  <w:tr w:rsidR="005C5809" w:rsidRPr="00DE7478" w14:paraId="0249C77E" w14:textId="77777777" w:rsidTr="00C17046">
        <w:trPr>
          <w:trHeight w:val="288"/>
        </w:trPr>
        <w:tc>
          <w:tcPr>
            <w:tcW w:w="5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7F988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fr-FR"/>
              </w:rPr>
              <w:t>4_1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CAE9A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id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2F566" w14:textId="77777777" w:rsidR="005C5809" w:rsidRPr="00DE7478" w:rsidRDefault="005C5809" w:rsidP="00C1704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D57BE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,7E-0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BC007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,3E+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E8E3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,9E-0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80D48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C23B3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60EA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C4766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BF922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16877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17245" w14:textId="77777777" w:rsidR="005C5809" w:rsidRPr="00DE7478" w:rsidRDefault="005C5809" w:rsidP="00C1704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DE74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</w:p>
        </w:tc>
      </w:tr>
    </w:tbl>
    <w:p w14:paraId="6376DB27" w14:textId="77777777" w:rsidR="005C5809" w:rsidRPr="00DE7478" w:rsidRDefault="005C5809" w:rsidP="005C5809">
      <w:pPr>
        <w:jc w:val="both"/>
      </w:pPr>
    </w:p>
    <w:p w14:paraId="29E3DF25" w14:textId="61C251B7" w:rsidR="002D3339" w:rsidRPr="005C5809" w:rsidRDefault="005C5809" w:rsidP="005C5809">
      <w:r w:rsidRPr="00FB579A">
        <w:rPr>
          <w:b/>
          <w:bCs/>
          <w:color w:val="000000" w:themeColor="text1"/>
        </w:rPr>
        <w:t xml:space="preserve">Table S1: </w:t>
      </w:r>
      <w:r w:rsidRPr="00FB579A">
        <w:rPr>
          <w:color w:val="000000" w:themeColor="text1"/>
        </w:rPr>
        <w:t>Numerical data used in the study for strains 4-6 and 4-18.</w:t>
      </w:r>
    </w:p>
    <w:sectPr w:rsidR="002D3339" w:rsidRPr="005C58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879"/>
    <w:rsid w:val="002D3339"/>
    <w:rsid w:val="002E2AF4"/>
    <w:rsid w:val="005C5809"/>
    <w:rsid w:val="00A93D18"/>
    <w:rsid w:val="00BA3A2B"/>
    <w:rsid w:val="00F42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0916AA0-84A6-43E8-99DE-E32E22B0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D1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8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28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28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28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r-F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28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r-F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28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r-F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2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2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2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2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2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2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2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2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28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2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28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2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287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fr-F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2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2879"/>
    <w:pPr>
      <w:spacing w:line="278" w:lineRule="auto"/>
      <w:ind w:left="720"/>
      <w:contextualSpacing/>
    </w:pPr>
    <w:rPr>
      <w:kern w:val="2"/>
      <w:sz w:val="24"/>
      <w:szCs w:val="24"/>
      <w:lang w:val="fr-F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2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2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fr-F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2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28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D1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93D1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lt Duteil</dc:creator>
  <cp:keywords/>
  <dc:description/>
  <cp:lastModifiedBy>Thibault Duteil</cp:lastModifiedBy>
  <cp:revision>3</cp:revision>
  <dcterms:created xsi:type="dcterms:W3CDTF">2025-11-06T15:12:00Z</dcterms:created>
  <dcterms:modified xsi:type="dcterms:W3CDTF">2025-11-06T15:14:00Z</dcterms:modified>
</cp:coreProperties>
</file>